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Table S1 The ResNet configuration used in our study. </w:t>
      </w:r>
      <w:r>
        <w:rPr>
          <w:rFonts w:ascii="Songti SC Regular" w:hAnsi="Songti SC Regular"/>
          <w:sz w:val="32"/>
          <w:szCs w:val="32"/>
          <w:rtl w:val="0"/>
          <w:lang w:val="en-US"/>
        </w:rPr>
        <w:t>T</w: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he network had four Basic Blocks that have 2 layers. Each layer consisted of two convolution layer. Before the first Basic Block, a </w:t>
      </w:r>
      <w:r>
        <w:rPr>
          <w:rFonts w:ascii="Songti SC Regular" w:hAnsi="Songti SC Regular" w:hint="default"/>
          <w:sz w:val="32"/>
          <w:szCs w:val="32"/>
          <w:rtl w:val="0"/>
          <w:lang w:val="en-US"/>
        </w:rPr>
        <w:t> </w:t>
      </w:r>
      <w:r>
        <w:rPr>
          <w:rFonts w:ascii="Times New Roman" w:hAnsi="Times New Roman"/>
          <w:sz w:val="32"/>
          <w:szCs w:val="32"/>
          <w:rtl w:val="0"/>
          <w:lang w:val="en-US"/>
        </w:rPr>
        <w:t>convolution with stride 1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sz w:val="32"/>
          <w:szCs w:val="32"/>
          <w:rtl w:val="0"/>
          <w:lang w:val="en-US"/>
        </w:rPr>
        <w:t>✕</w:t>
      </w:r>
      <w:r>
        <w:rPr>
          <w:rFonts w:ascii="Times New Roman" w:hAnsi="Times New Roman"/>
          <w:sz w:val="32"/>
          <w:szCs w:val="32"/>
          <w:rtl w:val="0"/>
          <w:lang w:val="en-US"/>
        </w:rPr>
        <w:t>2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sz w:val="32"/>
          <w:szCs w:val="32"/>
          <w:rtl w:val="0"/>
          <w:lang w:val="en-US"/>
        </w:rPr>
        <w:t>✕</w: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2 followed by a </w:t>
      </w:r>
      <w:r>
        <w:rPr>
          <w:rFonts w:ascii="Songti SC Regular" w:hAnsi="Songti SC Regular" w:hint="default"/>
          <w:sz w:val="32"/>
          <w:szCs w:val="32"/>
          <w:rtl w:val="0"/>
          <w:lang w:val="en-US"/>
        </w:rPr>
        <w:t> </w:t>
      </w:r>
      <w:r>
        <w:rPr>
          <w:rFonts w:ascii="Times New Roman" w:hAnsi="Times New Roman"/>
          <w:sz w:val="32"/>
          <w:szCs w:val="32"/>
          <w:rtl w:val="0"/>
          <w:lang w:val="en-US"/>
        </w:rPr>
        <w:t>max pooling with stride 2 was performed on the input images. After t</w:t>
      </w:r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720000</wp:posOffset>
                </wp:positionH>
                <wp:positionV relativeFrom="page">
                  <wp:posOffset>2761526</wp:posOffset>
                </wp:positionV>
                <wp:extent cx="6120057" cy="3841035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57" cy="3841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Ind w:w="0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3212"/>
                              <w:gridCol w:w="3213"/>
                              <w:gridCol w:w="3212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52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ayers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Output size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Detail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53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Convolution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12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>✕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7, 64, 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 strid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49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Pooling-1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12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>✕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 max pool, stride 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08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Conv-1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56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spacing w:before="0" w:after="0"/>
                                    <w:ind w:left="0" w:right="0" w:firstLine="0"/>
                                    <w:jc w:val="center"/>
                                  </w:pPr>
                                  <w:r>
                                    <w:drawing>
                                      <wp:inline distT="0" distB="0" distL="0" distR="0">
                                        <wp:extent cx="1062335" cy="322730"/>
                                        <wp:effectExtent l="0" t="0" r="0" b="0"/>
                                        <wp:docPr id="1073741826" name="officeArt object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3741826" name="pasted-image.png"/>
                                                <pic:cNvPicPr>
                                                  <a:picLocks noChangeAspect="0"/>
                                                </pic:cNvPicPr>
                                              </pic:nvPicPr>
                                              <pic:blipFill>
                                                <a:blip r:embed="rId4">
                                                  <a:extLst/>
                                                </a:blip>
                                                <a:srcRect l="0" t="0" r="0" b="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062335" cy="3227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08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Conv-2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spacing w:before="0" w:after="0"/>
                                    <w:ind w:left="0" w:right="0" w:firstLine="0"/>
                                    <w:jc w:val="center"/>
                                  </w:pPr>
                                  <w:r>
                                    <w:drawing>
                                      <wp:inline distT="0" distB="0" distL="0" distR="0">
                                        <wp:extent cx="1127903" cy="322730"/>
                                        <wp:effectExtent l="0" t="0" r="0" b="0"/>
                                        <wp:docPr id="1073741827" name="officeArt object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3741827" name="pasted-image.png"/>
                                                <pic:cNvPicPr>
                                                  <a:picLocks noChangeAspect="0"/>
                                                </pic:cNvPicPr>
                                              </pic:nvPicPr>
                                              <pic:blipFill>
                                                <a:blip r:embed="rId5">
                                                  <a:extLst/>
                                                </a:blip>
                                                <a:srcRect l="0" t="0" r="0" b="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127903" cy="3227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08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Conv-3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spacing w:before="0" w:after="0"/>
                                    <w:ind w:left="0" w:right="0" w:firstLine="0"/>
                                    <w:jc w:val="center"/>
                                  </w:pPr>
                                  <w:r>
                                    <w:drawing>
                                      <wp:inline distT="0" distB="0" distL="0" distR="0">
                                        <wp:extent cx="1127903" cy="322730"/>
                                        <wp:effectExtent l="0" t="0" r="0" b="0"/>
                                        <wp:docPr id="1073741828" name="officeArt object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3741828" name="pasted-image.png"/>
                                                <pic:cNvPicPr>
                                                  <a:picLocks noChangeAspect="0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/>
                                                </a:blip>
                                                <a:srcRect l="0" t="0" r="0" b="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127903" cy="3227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08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Conv-4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80"/>
                                    <w:bottom w:type="dxa" w:w="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spacing w:before="0" w:after="0"/>
                                    <w:ind w:left="0" w:right="0" w:firstLine="0"/>
                                    <w:jc w:val="center"/>
                                  </w:pPr>
                                  <w:r>
                                    <w:drawing>
                                      <wp:inline distT="0" distB="0" distL="0" distR="0">
                                        <wp:extent cx="1127903" cy="322730"/>
                                        <wp:effectExtent l="0" t="0" r="0" b="0"/>
                                        <wp:docPr id="1073741829" name="officeArt object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3741829" name="pasted-image.png"/>
                                                <pic:cNvPicPr>
                                                  <a:picLocks noChangeAspect="0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/>
                                                </a:blip>
                                                <a:srcRect l="0" t="0" r="0" b="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127903" cy="3227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49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Pooling-2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Helvetica Neue" w:hAnsi="Helvetica Neue" w:hint="default"/>
                                      <w:rtl w:val="0"/>
                                    </w:rPr>
                                    <w:t xml:space="preserve">✕ </w:t>
                                  </w: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 adaptive average pool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53" w:hRule="atLeast"/>
                              </w:trPr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Fully connected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type="dxa" w:w="3212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56.7pt;margin-top:217.4pt;width:481.9pt;height:302.4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37" w:type="dxa"/>
                        <w:tblInd w:w="0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3212"/>
                        <w:gridCol w:w="3213"/>
                        <w:gridCol w:w="3212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352" w:hRule="atLeast"/>
                        </w:trPr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ayers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Output size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Detail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53" w:hRule="atLeast"/>
                        </w:trPr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Convolution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6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12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>✕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7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7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7, 64, 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2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 strid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49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Pooling-1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6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12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>✕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3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3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 max pool, stride 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08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Conv-1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8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56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spacing w:before="0" w:after="0"/>
                              <w:ind w:left="0" w:right="0" w:firstLine="0"/>
                              <w:jc w:val="center"/>
                            </w:pPr>
                            <w:r>
                              <w:drawing>
                                <wp:inline distT="0" distB="0" distL="0" distR="0">
                                  <wp:extent cx="1062335" cy="322730"/>
                                  <wp:effectExtent l="0" t="0" r="0" b="0"/>
                                  <wp:docPr id="1073741826" name="officeArt object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3741826" name="pasted-image.png"/>
                                          <pic:cNvPicPr>
                                            <a:picLocks noChangeAspect="0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/>
                                          </a:blip>
                                          <a:srcRect l="0" t="0" r="0" b="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062335" cy="322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08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Conv-2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4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28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spacing w:before="0" w:after="0"/>
                              <w:ind w:left="0" w:right="0" w:firstLine="0"/>
                              <w:jc w:val="center"/>
                            </w:pPr>
                            <w:r>
                              <w:drawing>
                                <wp:inline distT="0" distB="0" distL="0" distR="0">
                                  <wp:extent cx="1127903" cy="322730"/>
                                  <wp:effectExtent l="0" t="0" r="0" b="0"/>
                                  <wp:docPr id="1073741827" name="officeArt object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3741827" name="pasted-image.png"/>
                                          <pic:cNvPicPr>
                                            <a:picLocks noChangeAspect="0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/>
                                          </a:blip>
                                          <a:srcRect l="0" t="0" r="0" b="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27903" cy="322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08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Conv-3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2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4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spacing w:before="0" w:after="0"/>
                              <w:ind w:left="0" w:right="0" w:firstLine="0"/>
                              <w:jc w:val="center"/>
                            </w:pPr>
                            <w:r>
                              <w:drawing>
                                <wp:inline distT="0" distB="0" distL="0" distR="0">
                                  <wp:extent cx="1127903" cy="322730"/>
                                  <wp:effectExtent l="0" t="0" r="0" b="0"/>
                                  <wp:docPr id="1073741828" name="officeArt object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3741828" name="pasted-image.png"/>
                                          <pic:cNvPicPr>
                                            <a:picLocks noChangeAspect="0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/>
                                          </a:blip>
                                          <a:srcRect l="0" t="0" r="0" b="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27903" cy="322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08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Conv-4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7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80"/>
                              <w:bottom w:type="dxa" w:w="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spacing w:before="0" w:after="0"/>
                              <w:ind w:left="0" w:right="0" w:firstLine="0"/>
                              <w:jc w:val="center"/>
                            </w:pPr>
                            <w:r>
                              <w:drawing>
                                <wp:inline distT="0" distB="0" distL="0" distR="0">
                                  <wp:extent cx="1127903" cy="322730"/>
                                  <wp:effectExtent l="0" t="0" r="0" b="0"/>
                                  <wp:docPr id="1073741829" name="officeArt object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3741829" name="pasted-image.png"/>
                                          <pic:cNvPicPr>
                                            <a:picLocks noChangeAspect="0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/>
                                          </a:blip>
                                          <a:srcRect l="0" t="0" r="0" b="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27903" cy="322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49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Pooling-2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1 </w:t>
                            </w:r>
                            <w:r>
                              <w:rPr>
                                <w:rFonts w:ascii="Helvetica Neue" w:hAnsi="Helvetica Neue" w:hint="default"/>
                                <w:rtl w:val="0"/>
                              </w:rPr>
                              <w:t xml:space="preserve">✕ </w:t>
                            </w: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 adaptive average pool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53" w:hRule="atLeast"/>
                        </w:trPr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Fully connected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type="dxa" w:w="3212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720000</wp:posOffset>
                </wp:positionH>
                <wp:positionV relativeFrom="page">
                  <wp:posOffset>6974467</wp:posOffset>
                </wp:positionV>
                <wp:extent cx="6122279" cy="1607508"/>
                <wp:effectExtent l="0" t="0" r="0" b="0"/>
                <wp:wrapTopAndBottom distT="152400" distB="152400"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2279" cy="160750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Ind w:w="0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4818"/>
                              <w:gridCol w:w="4819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46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ayers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Output siz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47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1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02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42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2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42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3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47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4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56.7pt;margin-top:549.2pt;width:482.1pt;height:126.6pt;z-index:251660288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37" w:type="dxa"/>
                        <w:tblInd w:w="0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4818"/>
                        <w:gridCol w:w="4819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346" w:hRule="atLeast"/>
                        </w:trPr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ayers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Output siz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47" w:hRule="atLeast"/>
                        </w:trPr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1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024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42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2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56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42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3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64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47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4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mc:AlternateContent>
          <mc:Choice Requires="wps">
            <w:drawing>
              <wp:anchor distT="152400" distB="152400" distL="152400" distR="152400" simplePos="0" relativeHeight="251661312" behindDoc="0" locked="0" layoutInCell="1" allowOverlap="1">
                <wp:simplePos x="0" y="0"/>
                <wp:positionH relativeFrom="page">
                  <wp:posOffset>720000</wp:posOffset>
                </wp:positionH>
                <wp:positionV relativeFrom="page">
                  <wp:posOffset>9397940</wp:posOffset>
                </wp:positionV>
                <wp:extent cx="6120057" cy="1040512"/>
                <wp:effectExtent l="0" t="0" r="0" b="0"/>
                <wp:wrapTopAndBottom distT="152400" distB="152400"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57" cy="104051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Ind w:w="0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4818"/>
                              <w:gridCol w:w="4819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49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ayers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Output siz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50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1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single" w:color="000000" w:sz="2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46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2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46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3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46" w:hRule="atLeast"/>
                              </w:trPr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Linear-4</w:t>
                                  </w:r>
                                </w:p>
                              </w:tc>
                              <w:tc>
                                <w:tcPr>
                                  <w:tcW w:type="dxa" w:w="4818"/>
                                  <w:tcBorders>
                                    <w:top w:val="nil"/>
                                    <w:left w:val="nil"/>
                                    <w:bottom w:val="single" w:color="000000" w:sz="2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表格样式 2"/>
                                    <w:jc w:val="left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visibility:visible;position:absolute;margin-left:56.7pt;margin-top:740.0pt;width:481.9pt;height:81.9pt;z-index:251661312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37" w:type="dxa"/>
                        <w:tblInd w:w="0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4818"/>
                        <w:gridCol w:w="4819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249" w:hRule="atLeast"/>
                        </w:trPr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ayers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Output siz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50" w:hRule="atLeast"/>
                        </w:trPr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1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single" w:color="000000" w:sz="2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56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46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2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64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46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3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6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46" w:hRule="atLeast"/>
                        </w:trPr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Linear-4</w:t>
                            </w:r>
                          </w:p>
                        </w:tc>
                        <w:tc>
                          <w:tcPr>
                            <w:tcW w:type="dxa" w:w="4818"/>
                            <w:tcBorders>
                              <w:top w:val="nil"/>
                              <w:left w:val="nil"/>
                              <w:bottom w:val="single" w:color="000000" w:sz="2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表格样式 2"/>
                              <w:jc w:val="left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he last Basic Block, a </w:t>
      </w:r>
      <w:r>
        <w:rPr>
          <w:rFonts w:ascii="Songti SC Regular" w:hAnsi="Songti SC Regular" w:hint="default"/>
          <w:sz w:val="32"/>
          <w:szCs w:val="32"/>
          <w:rtl w:val="0"/>
          <w:lang w:val="en-US"/>
        </w:rPr>
        <w:t> </w:t>
      </w:r>
      <w:r>
        <w:rPr>
          <w:rFonts w:ascii="Times New Roman" w:hAnsi="Times New Roman"/>
          <w:sz w:val="32"/>
          <w:szCs w:val="32"/>
          <w:rtl w:val="0"/>
          <w:lang w:val="en-US"/>
        </w:rPr>
        <w:t>adaptive average pooling was performed, and a sigmoid node was used to yield the final output. The output size of feature maps at each layer was shown</w:t>
      </w: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>Table S</w:t>
      </w:r>
      <w:r>
        <w:rPr>
          <w:rFonts w:ascii="Times New Roman" w:hAnsi="Times New Roman"/>
          <w:sz w:val="32"/>
          <w:szCs w:val="32"/>
          <w:rtl w:val="0"/>
          <w:lang w:val="en-US"/>
        </w:rPr>
        <w:t>2</w: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 The radiomics model configuration used in our study. </w:t>
      </w: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Table S3 The </w: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integrated </w:t>
      </w:r>
      <w:r>
        <w:rPr>
          <w:rFonts w:ascii="Times New Roman" w:hAnsi="Times New Roman"/>
          <w:sz w:val="32"/>
          <w:szCs w:val="32"/>
          <w:rtl w:val="0"/>
          <w:lang w:val="zh-CN" w:eastAsia="zh-CN"/>
        </w:rPr>
        <w:t>model</w:t>
      </w:r>
      <w:r>
        <w:rPr>
          <w:rFonts w:ascii="Times New Roman" w:hAnsi="Times New Roman"/>
          <w:sz w:val="32"/>
          <w:szCs w:val="32"/>
          <w:rtl w:val="0"/>
          <w:lang w:val="en-US"/>
        </w:rPr>
        <w:t xml:space="preserve"> configuration used in our study.</w:t>
      </w: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Fonts w:ascii="Times New Roman" w:cs="Times New Roman" w:hAnsi="Times New Roman" w:eastAsia="Times New Roman"/>
          <w:sz w:val="32"/>
          <w:szCs w:val="32"/>
          <w:rtl w:val="0"/>
        </w:rPr>
      </w:pPr>
    </w:p>
    <w:p>
      <w:pPr>
        <w:pStyle w:val="默认"/>
        <w:bidi w:val="0"/>
        <w:spacing w:after="320" w:line="360" w:lineRule="atLeast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sz w:val="32"/>
          <w:szCs w:val="32"/>
          <w:rtl w:val="0"/>
        </w:rPr>
      </w:r>
    </w:p>
    <w:sectPr>
      <w:headerReference w:type="default" r:id="rId8"/>
      <w:footerReference w:type="default" r:id="rId9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Songti SC Regular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表格样式 2">
    <w:name w:val="表格样式 2"/>
    <w:next w:val="表格样式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